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9AEF9B" w14:textId="77777777" w:rsidR="00D65069" w:rsidRDefault="00D65069" w:rsidP="00D65069">
      <w:pPr>
        <w:keepNext/>
        <w:spacing w:line="360" w:lineRule="auto"/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E9AC1B9" wp14:editId="020693E1">
            <wp:extent cx="5727700" cy="4598035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ure1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9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1DCB513" w14:textId="77777777" w:rsidR="00365D94" w:rsidRDefault="00365D94" w:rsidP="00D65069">
      <w:pPr>
        <w:keepNext/>
        <w:spacing w:line="360" w:lineRule="auto"/>
      </w:pPr>
    </w:p>
    <w:p w14:paraId="19E713BC" w14:textId="467F26EC" w:rsidR="004D7077" w:rsidRPr="00D65069" w:rsidRDefault="00D65069" w:rsidP="00D65069">
      <w:pPr>
        <w:pStyle w:val="Caption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50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</w:t>
      </w:r>
      <w:r w:rsidRPr="00D6506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D6506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Figure \* ARABIC </w:instrText>
      </w:r>
      <w:r w:rsidRPr="00D6506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D6506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Pr="00D6506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 Normalised delta band power in Patient 1 (</w:t>
      </w:r>
      <w:r w:rsidR="00902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WS to MCS-; Panel </w:t>
      </w:r>
      <w:r w:rsidR="006B3DFB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and Patient 2 (</w:t>
      </w:r>
      <w:r w:rsidR="00902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ble UWS; Panel </w:t>
      </w:r>
      <w:r w:rsidR="006B3DFB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6B3DFB">
        <w:rPr>
          <w:rFonts w:ascii="Times New Roman" w:hAnsi="Times New Roman" w:cs="Times New Roman"/>
          <w:color w:val="000000" w:themeColor="text1"/>
          <w:sz w:val="24"/>
          <w:szCs w:val="24"/>
        </w:rPr>
        <w:t>, alongside normalised standard deviation of alpha band participation coefficients in Patient 3 (</w:t>
      </w:r>
      <w:r w:rsidR="00902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CS- to MCS+; Panel </w:t>
      </w:r>
      <w:r w:rsidR="006B3DFB">
        <w:rPr>
          <w:rFonts w:ascii="Times New Roman" w:hAnsi="Times New Roman" w:cs="Times New Roman"/>
          <w:color w:val="000000" w:themeColor="text1"/>
          <w:sz w:val="24"/>
          <w:szCs w:val="24"/>
        </w:rPr>
        <w:t>C) and Patient 4</w:t>
      </w:r>
      <w:r w:rsidR="00902E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table MCS-, Panel D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4D7077" w:rsidRPr="00D65069" w:rsidSect="00D9328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886"/>
    <w:rsid w:val="00017272"/>
    <w:rsid w:val="00026802"/>
    <w:rsid w:val="001012E0"/>
    <w:rsid w:val="00125F49"/>
    <w:rsid w:val="0014572D"/>
    <w:rsid w:val="00163C35"/>
    <w:rsid w:val="00175BC4"/>
    <w:rsid w:val="00181E59"/>
    <w:rsid w:val="001E0E3F"/>
    <w:rsid w:val="001E50D7"/>
    <w:rsid w:val="00207886"/>
    <w:rsid w:val="00220898"/>
    <w:rsid w:val="002E0290"/>
    <w:rsid w:val="00340541"/>
    <w:rsid w:val="00363E54"/>
    <w:rsid w:val="00365D94"/>
    <w:rsid w:val="003D17FE"/>
    <w:rsid w:val="00402F9D"/>
    <w:rsid w:val="0044493D"/>
    <w:rsid w:val="00475051"/>
    <w:rsid w:val="00476BC1"/>
    <w:rsid w:val="004834D6"/>
    <w:rsid w:val="00490B74"/>
    <w:rsid w:val="00495A47"/>
    <w:rsid w:val="004D64CF"/>
    <w:rsid w:val="004D7077"/>
    <w:rsid w:val="004F25A0"/>
    <w:rsid w:val="005442A9"/>
    <w:rsid w:val="00567231"/>
    <w:rsid w:val="00584E56"/>
    <w:rsid w:val="00684461"/>
    <w:rsid w:val="006A791E"/>
    <w:rsid w:val="006B3DFB"/>
    <w:rsid w:val="006F06EF"/>
    <w:rsid w:val="006F0EA6"/>
    <w:rsid w:val="006F1D56"/>
    <w:rsid w:val="007056DB"/>
    <w:rsid w:val="00712915"/>
    <w:rsid w:val="00753B60"/>
    <w:rsid w:val="007707DB"/>
    <w:rsid w:val="00777543"/>
    <w:rsid w:val="00782FF9"/>
    <w:rsid w:val="00790D35"/>
    <w:rsid w:val="007B2142"/>
    <w:rsid w:val="007E1B9B"/>
    <w:rsid w:val="008119CB"/>
    <w:rsid w:val="008343CA"/>
    <w:rsid w:val="00841280"/>
    <w:rsid w:val="00842716"/>
    <w:rsid w:val="008522E1"/>
    <w:rsid w:val="00874303"/>
    <w:rsid w:val="0088206E"/>
    <w:rsid w:val="008A19BC"/>
    <w:rsid w:val="008B22E2"/>
    <w:rsid w:val="008F26E8"/>
    <w:rsid w:val="00902E01"/>
    <w:rsid w:val="00932DBE"/>
    <w:rsid w:val="009C0F06"/>
    <w:rsid w:val="00A45005"/>
    <w:rsid w:val="00A5755F"/>
    <w:rsid w:val="00A75A12"/>
    <w:rsid w:val="00AE4551"/>
    <w:rsid w:val="00B04916"/>
    <w:rsid w:val="00B067BB"/>
    <w:rsid w:val="00B21E2B"/>
    <w:rsid w:val="00B249F0"/>
    <w:rsid w:val="00B754E2"/>
    <w:rsid w:val="00BD7799"/>
    <w:rsid w:val="00BE0C29"/>
    <w:rsid w:val="00BE617C"/>
    <w:rsid w:val="00C04FB2"/>
    <w:rsid w:val="00C11BB4"/>
    <w:rsid w:val="00C32AFC"/>
    <w:rsid w:val="00D65069"/>
    <w:rsid w:val="00D93280"/>
    <w:rsid w:val="00DA5127"/>
    <w:rsid w:val="00E147C4"/>
    <w:rsid w:val="00E601FE"/>
    <w:rsid w:val="00E641B5"/>
    <w:rsid w:val="00E65CEF"/>
    <w:rsid w:val="00EC672F"/>
    <w:rsid w:val="00ED777E"/>
    <w:rsid w:val="00EF4638"/>
    <w:rsid w:val="00EF4A44"/>
    <w:rsid w:val="00F24CF7"/>
    <w:rsid w:val="00F3160C"/>
    <w:rsid w:val="00F569FE"/>
    <w:rsid w:val="00F81809"/>
    <w:rsid w:val="00FE4758"/>
    <w:rsid w:val="00FF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61B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506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 Chennu</dc:creator>
  <cp:keywords/>
  <dc:description/>
  <cp:lastModifiedBy>Srivas Chennu</cp:lastModifiedBy>
  <cp:revision>4</cp:revision>
  <dcterms:created xsi:type="dcterms:W3CDTF">2018-06-20T22:37:00Z</dcterms:created>
  <dcterms:modified xsi:type="dcterms:W3CDTF">2018-06-20T22:47:00Z</dcterms:modified>
</cp:coreProperties>
</file>